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1E8C8" w14:textId="4AE43396" w:rsidR="00573FD7" w:rsidRPr="00573FD7" w:rsidRDefault="00573FD7" w:rsidP="00573FD7">
      <w:pPr>
        <w:jc w:val="center"/>
        <w:rPr>
          <w:b/>
        </w:rPr>
      </w:pPr>
      <w:r w:rsidRPr="004549BA">
        <w:rPr>
          <w:b/>
        </w:rPr>
        <w:t>Exploring the perspectives and experiences of food insecure adults who also experience tobacco dependence</w:t>
      </w:r>
      <w:r>
        <w:rPr>
          <w:b/>
        </w:rPr>
        <w:t>: Topic guide</w:t>
      </w:r>
    </w:p>
    <w:p w14:paraId="55EA610F" w14:textId="77777777" w:rsidR="00573FD7" w:rsidRDefault="00573FD7" w:rsidP="00573FD7">
      <w:pPr>
        <w:pStyle w:val="ListParagraph"/>
        <w:numPr>
          <w:ilvl w:val="0"/>
          <w:numId w:val="1"/>
        </w:numPr>
      </w:pPr>
      <w:r>
        <w:t>Current Life circumstances; stressors etc</w:t>
      </w:r>
    </w:p>
    <w:p w14:paraId="1B9A67E6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Can you walk me through a typical day in your life?</w:t>
      </w:r>
    </w:p>
    <w:p w14:paraId="0D90A82B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What is your current living situation? Who do you live with and your relationship to them?</w:t>
      </w:r>
    </w:p>
    <w:p w14:paraId="01902349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 xml:space="preserve">What things do you most worry about? What makes you feel stressed or anxious? </w:t>
      </w:r>
    </w:p>
    <w:p w14:paraId="35F23AD4" w14:textId="4A1E6A38" w:rsidR="00573FD7" w:rsidRDefault="00573FD7" w:rsidP="00573FD7">
      <w:pPr>
        <w:pStyle w:val="ListParagraph"/>
        <w:numPr>
          <w:ilvl w:val="2"/>
          <w:numId w:val="1"/>
        </w:numPr>
      </w:pPr>
      <w:r>
        <w:t xml:space="preserve">How do you cope with this? </w:t>
      </w:r>
    </w:p>
    <w:p w14:paraId="28C7A607" w14:textId="77777777" w:rsidR="00573FD7" w:rsidRDefault="00573FD7" w:rsidP="00573FD7">
      <w:pPr>
        <w:pStyle w:val="ListParagraph"/>
        <w:numPr>
          <w:ilvl w:val="0"/>
          <w:numId w:val="1"/>
        </w:numPr>
      </w:pPr>
      <w:r>
        <w:t>Main Questions</w:t>
      </w:r>
    </w:p>
    <w:p w14:paraId="0E3935F5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 xml:space="preserve">I know you mentioned </w:t>
      </w:r>
      <w:proofErr w:type="gramStart"/>
      <w:r>
        <w:t>you</w:t>
      </w:r>
      <w:proofErr w:type="gramEnd"/>
      <w:r>
        <w:t xml:space="preserve"> smoke, could you tell me a little bit about what a typical day of smoking looks like? </w:t>
      </w:r>
    </w:p>
    <w:p w14:paraId="43D7C28F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What is your general pattern of smoking in a typical day? What was yesterday like? (i.e., when do you have your first cigarette?)</w:t>
      </w:r>
    </w:p>
    <w:p w14:paraId="474FB786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long have you been smoking? Why did you start smoking?</w:t>
      </w:r>
      <w:r w:rsidRPr="00872DCF">
        <w:t xml:space="preserve"> </w:t>
      </w:r>
    </w:p>
    <w:p w14:paraId="584065C5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many cigarettes do you smoke per day?</w:t>
      </w:r>
    </w:p>
    <w:p w14:paraId="398D2B75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Do you limit the number of cigarettes you smoke? If so, why?</w:t>
      </w:r>
    </w:p>
    <w:p w14:paraId="77C8E8C3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Does anyone else in your house smoke?</w:t>
      </w:r>
    </w:p>
    <w:p w14:paraId="7196890F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What do you like about smoking? What do you not like about smoking?</w:t>
      </w:r>
    </w:p>
    <w:p w14:paraId="3714E6FB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I wonder do you mind sharing a bit about where you buy cigarettes and how much they cost you each week?</w:t>
      </w:r>
    </w:p>
    <w:p w14:paraId="37EDFFA1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do cigarettes fit into your budget? How do you pay for your cigarettes?</w:t>
      </w:r>
    </w:p>
    <w:p w14:paraId="4074922A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Where do you purchase tobacco products (i.e., the corner shop; supermarket; illegal)</w:t>
      </w:r>
    </w:p>
    <w:p w14:paraId="53182475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Have there ever been times you found yourself not able to buy as many cigarettes or smoke as much as you would have liked?</w:t>
      </w:r>
    </w:p>
    <w:p w14:paraId="603B761E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Are there any changes to how much or how often you smoke based on how much money you have?</w:t>
      </w:r>
    </w:p>
    <w:p w14:paraId="642F4007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would you make your decisions around how much to smoke and how many cigarettes to buy?</w:t>
      </w:r>
    </w:p>
    <w:p w14:paraId="03B8324D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How does smoking affect your food choices, what you eat and when you eat?</w:t>
      </w:r>
    </w:p>
    <w:p w14:paraId="4C6E5AB6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i.e., what do you eat and when?</w:t>
      </w:r>
    </w:p>
    <w:p w14:paraId="409ACE6F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Current and past experiences of food insecurity</w:t>
      </w:r>
    </w:p>
    <w:p w14:paraId="0DEE5BC2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 xml:space="preserve">Can you tell me more about your current food situation? </w:t>
      </w:r>
    </w:p>
    <w:p w14:paraId="0C42D661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What services/organisations have helped you with food (i.e., food banks, pantries, soup kitchens)?</w:t>
      </w:r>
    </w:p>
    <w:p w14:paraId="7B2703DA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do you find these organisations?</w:t>
      </w:r>
    </w:p>
    <w:p w14:paraId="22CBC060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What help/food items do they provide?</w:t>
      </w:r>
    </w:p>
    <w:p w14:paraId="7D9FF837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Are you able to share with me any other help/advice these organisations provide you, or that you know they provide?</w:t>
      </w:r>
    </w:p>
    <w:p w14:paraId="7D0251E9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How do you cope with having reduced food? Are there strategies you implement to help make your food last longer?</w:t>
      </w:r>
    </w:p>
    <w:p w14:paraId="5D0D4244" w14:textId="77777777" w:rsidR="00573FD7" w:rsidRDefault="00573FD7" w:rsidP="00573FD7">
      <w:pPr>
        <w:pStyle w:val="ListParagraph"/>
        <w:numPr>
          <w:ilvl w:val="1"/>
          <w:numId w:val="1"/>
        </w:numPr>
      </w:pPr>
      <w:r w:rsidRPr="000147FE">
        <w:t>How do you manage your food budget alongside spending on tobacco products?</w:t>
      </w:r>
    </w:p>
    <w:p w14:paraId="60B416D3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Can you tell me about a time when you had to make a choice between purchasing tobacco and food? How did you make that decision?</w:t>
      </w:r>
    </w:p>
    <w:p w14:paraId="77DC7A9C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Are there food items you go without to ensure you can afford tobacco?</w:t>
      </w:r>
    </w:p>
    <w:p w14:paraId="6058AA55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lastRenderedPageBreak/>
        <w:t>Can you talk me through a bit about your budgeting (weekly/monthly)?</w:t>
      </w:r>
    </w:p>
    <w:p w14:paraId="448B5BDD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What do you do to make ends meet?</w:t>
      </w:r>
    </w:p>
    <w:p w14:paraId="31501716" w14:textId="77777777" w:rsidR="00573FD7" w:rsidRDefault="00573FD7" w:rsidP="00573FD7">
      <w:pPr>
        <w:pStyle w:val="ListParagraph"/>
        <w:numPr>
          <w:ilvl w:val="1"/>
          <w:numId w:val="1"/>
        </w:numPr>
      </w:pPr>
      <w:r w:rsidRPr="002E46C7">
        <w:t>Are there any strategies you use when shopping for food? i.e., shopping at multiple stores, buying cheaper own brand items, bulk buying etc</w:t>
      </w:r>
    </w:p>
    <w:p w14:paraId="68926CC0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How do you prioritise what gets paid? (i.e., bills; tobacco; food etc)</w:t>
      </w:r>
    </w:p>
    <w:p w14:paraId="5462DFB6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What are the important bills/items that you pay for</w:t>
      </w:r>
    </w:p>
    <w:p w14:paraId="702D1A69" w14:textId="77777777" w:rsidR="00573FD7" w:rsidRPr="000D4220" w:rsidRDefault="00573FD7" w:rsidP="00573FD7">
      <w:pPr>
        <w:pStyle w:val="ListParagraph"/>
        <w:numPr>
          <w:ilvl w:val="1"/>
          <w:numId w:val="1"/>
        </w:numPr>
      </w:pPr>
      <w:r w:rsidRPr="000D4220">
        <w:t>How do you think experiencing both food insecurity and tobacco dependence impacts your life and how you maintain your health and wellbeing?</w:t>
      </w:r>
    </w:p>
    <w:p w14:paraId="0D5B316C" w14:textId="77777777" w:rsidR="00573FD7" w:rsidRPr="000D4220" w:rsidRDefault="00573FD7" w:rsidP="00573FD7">
      <w:pPr>
        <w:pStyle w:val="ListParagraph"/>
        <w:numPr>
          <w:ilvl w:val="1"/>
          <w:numId w:val="1"/>
        </w:numPr>
      </w:pPr>
      <w:r w:rsidRPr="000D4220">
        <w:t>How do you think that smoking impacts your food insecurity? How do you think that your food insecurity impacts your smoking?</w:t>
      </w:r>
    </w:p>
    <w:p w14:paraId="7E83B8B3" w14:textId="77777777" w:rsidR="00573FD7" w:rsidRPr="000D4220" w:rsidRDefault="00573FD7" w:rsidP="00573FD7">
      <w:pPr>
        <w:pStyle w:val="ListParagraph"/>
        <w:numPr>
          <w:ilvl w:val="1"/>
          <w:numId w:val="1"/>
        </w:numPr>
      </w:pPr>
      <w:r w:rsidRPr="000D4220">
        <w:t>Do you think smoking and food insecurity are linked in anyway?</w:t>
      </w:r>
    </w:p>
    <w:p w14:paraId="1E519B46" w14:textId="77777777" w:rsidR="00573FD7" w:rsidRPr="000D4220" w:rsidRDefault="00573FD7" w:rsidP="00573FD7">
      <w:pPr>
        <w:pStyle w:val="ListParagraph"/>
        <w:numPr>
          <w:ilvl w:val="2"/>
          <w:numId w:val="1"/>
        </w:numPr>
      </w:pPr>
      <w:r w:rsidRPr="000D4220">
        <w:t>If so, how are they linked</w:t>
      </w:r>
    </w:p>
    <w:p w14:paraId="16D3323B" w14:textId="6A05E7D4" w:rsidR="00573FD7" w:rsidRDefault="00573FD7" w:rsidP="00573FD7">
      <w:pPr>
        <w:pStyle w:val="ListParagraph"/>
        <w:numPr>
          <w:ilvl w:val="1"/>
          <w:numId w:val="1"/>
        </w:numPr>
      </w:pPr>
      <w:r w:rsidRPr="00F643AB">
        <w:t>Can you tell me a little bit about stigma and food insecurity/smoking?</w:t>
      </w:r>
    </w:p>
    <w:p w14:paraId="3F3AC458" w14:textId="77777777" w:rsidR="00573FD7" w:rsidRDefault="00573FD7" w:rsidP="00573FD7">
      <w:pPr>
        <w:pStyle w:val="ListParagraph"/>
        <w:numPr>
          <w:ilvl w:val="0"/>
          <w:numId w:val="1"/>
        </w:numPr>
      </w:pPr>
      <w:r>
        <w:t>Health and smoking cessation services</w:t>
      </w:r>
    </w:p>
    <w:p w14:paraId="4C8B45AD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 xml:space="preserve">What are your thoughts about quitting? Have you tried to quit before? Can you tell me more about the circumstances around that? What support would you want for quitting? </w:t>
      </w:r>
    </w:p>
    <w:p w14:paraId="15FCD24B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Can you talk me through what stop smoking services you know of?</w:t>
      </w:r>
    </w:p>
    <w:p w14:paraId="1F1C55EC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If you wanted to stop smoking – how would you do it? Where would you go for help?</w:t>
      </w:r>
    </w:p>
    <w:p w14:paraId="1D190DF0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 xml:space="preserve">How does smoking affect your health? </w:t>
      </w:r>
    </w:p>
    <w:p w14:paraId="65386370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Do you consider yourself to have good health/poor health etc</w:t>
      </w:r>
    </w:p>
    <w:p w14:paraId="3F4BA2D1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Does smoking affect your health in a positive or negative way</w:t>
      </w:r>
    </w:p>
    <w:p w14:paraId="53B211AD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What do you perceive the negative effects smoking has on health?</w:t>
      </w:r>
    </w:p>
    <w:p w14:paraId="715D0D4F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What do you perceive the positive effects smoking has on health?</w:t>
      </w:r>
    </w:p>
    <w:p w14:paraId="19D48C62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How does reduced access to food affect your health?</w:t>
      </w:r>
    </w:p>
    <w:p w14:paraId="0A1A48AC" w14:textId="77777777" w:rsidR="00573FD7" w:rsidRDefault="00573FD7" w:rsidP="00573FD7">
      <w:pPr>
        <w:pStyle w:val="ListParagraph"/>
        <w:numPr>
          <w:ilvl w:val="1"/>
          <w:numId w:val="1"/>
        </w:numPr>
      </w:pPr>
      <w:r>
        <w:t>If you were to create a stop smoking service, what would you like it to look like?</w:t>
      </w:r>
    </w:p>
    <w:p w14:paraId="2D62A363" w14:textId="77777777" w:rsidR="00573FD7" w:rsidRDefault="00573FD7" w:rsidP="00573FD7">
      <w:pPr>
        <w:pStyle w:val="ListParagraph"/>
        <w:numPr>
          <w:ilvl w:val="2"/>
          <w:numId w:val="1"/>
        </w:numPr>
      </w:pPr>
      <w:r>
        <w:t>How would you like it operate?</w:t>
      </w:r>
    </w:p>
    <w:p w14:paraId="3C22C995" w14:textId="77777777" w:rsidR="00573FD7" w:rsidRDefault="00573FD7" w:rsidP="00573FD7">
      <w:r>
        <w:t xml:space="preserve">Thank you so much for taking the time to talk to me today – I appreciate all you have told me. I just have one more question to ask you, </w:t>
      </w:r>
    </w:p>
    <w:p w14:paraId="1D9C30F3" w14:textId="77777777" w:rsidR="00573FD7" w:rsidRPr="00DF3BAF" w:rsidRDefault="00573FD7" w:rsidP="00573FD7">
      <w:pPr>
        <w:pStyle w:val="ListParagraph"/>
        <w:numPr>
          <w:ilvl w:val="0"/>
          <w:numId w:val="2"/>
        </w:numPr>
      </w:pPr>
      <w:r>
        <w:t>Is there anything we haven’t discussed today that you would like to tell me?</w:t>
      </w:r>
    </w:p>
    <w:p w14:paraId="2AD2A5DB" w14:textId="77777777" w:rsidR="009877D7" w:rsidRDefault="009877D7"/>
    <w:sectPr w:rsidR="00987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E241E"/>
    <w:multiLevelType w:val="hybridMultilevel"/>
    <w:tmpl w:val="7884F22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2444D6"/>
    <w:multiLevelType w:val="hybridMultilevel"/>
    <w:tmpl w:val="9E06B7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717302">
    <w:abstractNumId w:val="1"/>
  </w:num>
  <w:num w:numId="2" w16cid:durableId="1256522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D7"/>
    <w:rsid w:val="00573FD7"/>
    <w:rsid w:val="008600D3"/>
    <w:rsid w:val="009877D7"/>
    <w:rsid w:val="00A03D46"/>
    <w:rsid w:val="00AE595A"/>
    <w:rsid w:val="00B57495"/>
    <w:rsid w:val="00D613D3"/>
    <w:rsid w:val="00DD5EFB"/>
    <w:rsid w:val="00E5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18FD"/>
  <w15:chartTrackingRefBased/>
  <w15:docId w15:val="{0A522701-838E-490E-B6FE-CA105226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FD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F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8</Words>
  <Characters>3586</Characters>
  <Application>Microsoft Office Word</Application>
  <DocSecurity>0</DocSecurity>
  <Lines>29</Lines>
  <Paragraphs>8</Paragraphs>
  <ScaleCrop>false</ScaleCrop>
  <Company>Newcastle University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Brennan-Tovey</dc:creator>
  <cp:keywords/>
  <dc:description/>
  <cp:lastModifiedBy>Kerry Brennan-Tovey</cp:lastModifiedBy>
  <cp:revision>1</cp:revision>
  <dcterms:created xsi:type="dcterms:W3CDTF">2025-07-16T09:23:00Z</dcterms:created>
  <dcterms:modified xsi:type="dcterms:W3CDTF">2025-07-16T09:26:00Z</dcterms:modified>
</cp:coreProperties>
</file>